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84D7E5" w14:textId="653C941C" w:rsidR="00C11F42" w:rsidRDefault="00B377E6" w:rsidP="00C11F42">
      <w:pPr>
        <w:rPr>
          <w:rFonts w:cs="Times New Roman"/>
          <w:sz w:val="22"/>
        </w:rPr>
      </w:pPr>
      <w:r>
        <w:rPr>
          <w:rFonts w:cs="Times New Roman"/>
        </w:rPr>
        <w:t>Supplementary material 3: The l</w:t>
      </w:r>
      <w:bookmarkStart w:id="0" w:name="_GoBack"/>
      <w:bookmarkEnd w:id="0"/>
      <w:r w:rsidR="00C11F42">
        <w:rPr>
          <w:rFonts w:cs="Times New Roman"/>
        </w:rPr>
        <w:t>ist of distinct clusters disaggregated by TB forms, Northwest Ethiopia, 2023</w:t>
      </w:r>
    </w:p>
    <w:tbl>
      <w:tblPr>
        <w:tblStyle w:val="TableGrid"/>
        <w:tblW w:w="9990" w:type="dxa"/>
        <w:tblInd w:w="-275" w:type="dxa"/>
        <w:tblLook w:val="04A0" w:firstRow="1" w:lastRow="0" w:firstColumn="1" w:lastColumn="0" w:noHBand="0" w:noVBand="1"/>
      </w:tblPr>
      <w:tblGrid>
        <w:gridCol w:w="1247"/>
        <w:gridCol w:w="2122"/>
        <w:gridCol w:w="3472"/>
        <w:gridCol w:w="890"/>
        <w:gridCol w:w="843"/>
        <w:gridCol w:w="1416"/>
      </w:tblGrid>
      <w:tr w:rsidR="00C11F42" w14:paraId="1F9FCFA6" w14:textId="77777777" w:rsidTr="00C11F42"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4582" w14:textId="77777777" w:rsidR="00C11F42" w:rsidRDefault="00C11F4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Cluster 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6537B" w14:textId="77777777" w:rsidR="00C11F42" w:rsidRDefault="00C11F4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-Lineage</w:t>
            </w:r>
          </w:p>
        </w:tc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D8BEB" w14:textId="77777777" w:rsidR="00C11F42" w:rsidRDefault="00C11F4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mple ID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DA857" w14:textId="77777777" w:rsidR="00C11F42" w:rsidRDefault="00C11F4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luster of</w:t>
            </w:r>
          </w:p>
        </w:tc>
      </w:tr>
      <w:tr w:rsidR="00C11F42" w14:paraId="7EFF1148" w14:textId="77777777" w:rsidTr="00C11F4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DD611" w14:textId="77777777" w:rsidR="00C11F42" w:rsidRDefault="00C11F4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A1DF2" w14:textId="77777777" w:rsidR="00C11F42" w:rsidRDefault="00C11F4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BA99B" w14:textId="77777777" w:rsidR="00C11F42" w:rsidRDefault="00C11F42">
            <w:pPr>
              <w:spacing w:after="0"/>
              <w:rPr>
                <w:rFonts w:cs="Times New Roman"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646E0" w14:textId="77777777" w:rsidR="00C11F42" w:rsidRDefault="00C11F4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T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9AF42" w14:textId="77777777" w:rsidR="00C11F42" w:rsidRDefault="00C11F4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BL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52D12" w14:textId="77777777" w:rsidR="00C11F42" w:rsidRDefault="00C11F4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oth PTB &amp; TBLN</w:t>
            </w:r>
          </w:p>
        </w:tc>
      </w:tr>
      <w:tr w:rsidR="00C11F42" w14:paraId="3C84852E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70034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86E9" w14:textId="77777777" w:rsidR="00C11F42" w:rsidRDefault="00C11F42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4.1.2.1/Haarlem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75F15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  <w:r>
              <w:rPr>
                <w:rFonts w:cs="Times New Roman"/>
                <w:color w:val="002060"/>
              </w:rPr>
              <w:t xml:space="preserve">2077,-2079,-2312,2011, </w:t>
            </w:r>
            <w:r>
              <w:rPr>
                <w:rFonts w:cs="Times New Roman"/>
                <w:color w:val="FF0000"/>
              </w:rPr>
              <w:t>1111, 11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75236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9DA8D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233A8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</w:tr>
      <w:tr w:rsidR="00C11F42" w14:paraId="4A469074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04AF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98A5" w14:textId="77777777" w:rsidR="00C11F42" w:rsidRDefault="00C11F42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4.3.4.2 /LAM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2E16E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-1017, 1045,1051,1110, 11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43F3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BF61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0E10D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02E3CB4D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09F2A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6CCBF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3/</w:t>
            </w:r>
            <w:r>
              <w:rPr>
                <w:rFonts w:cs="Times New Roman"/>
                <w:color w:val="000000"/>
              </w:rPr>
              <w:t>Delhi-CAS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A7F6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001, 20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D436A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FF215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6C86C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06152A10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B0A62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4165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/>
                <w:color w:val="000000"/>
              </w:rPr>
              <w:t>4.1.2.1</w:t>
            </w:r>
            <w:r>
              <w:rPr>
                <w:rFonts w:cs="Times New Roman"/>
              </w:rPr>
              <w:t xml:space="preserve"> /Haarlem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B0E9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014, 20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E9FCE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56E6A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9A46A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70827263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B5A16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BF99F" w14:textId="77777777" w:rsidR="00C11F42" w:rsidRDefault="00C11F42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4.1.2.1/Haarlem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43DDF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21,10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6908A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FA24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023C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4FFAC27D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B41D1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8C086" w14:textId="77777777" w:rsidR="00C11F42" w:rsidRDefault="00C11F42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4.2.2.ETH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EA71A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59,518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D62CA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3D11F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A8846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15AD14A2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4262D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7459" w14:textId="77777777" w:rsidR="00C11F42" w:rsidRDefault="00C11F42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4.2.2.ETH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158AB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63,23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65E5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8F0DC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D0CB3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0C7B768C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D4A05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D5A04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/>
                <w:color w:val="000000"/>
              </w:rPr>
              <w:t>4.6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307C6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410,244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DF2DF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B3AD7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1E2C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67D87FED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F964C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5DFB6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3/</w:t>
            </w:r>
            <w:r>
              <w:rPr>
                <w:rFonts w:cs="Times New Roman"/>
                <w:color w:val="000000"/>
              </w:rPr>
              <w:t>Delhi-CAS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43DEF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66, 10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8B432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5A8C0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793A8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061C7AE9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09683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B239D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3/</w:t>
            </w:r>
            <w:r>
              <w:rPr>
                <w:rFonts w:cs="Times New Roman"/>
                <w:color w:val="000000"/>
              </w:rPr>
              <w:t>Delhi-CAS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219FA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353,23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B3A6D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40B0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78A7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186BCB9D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3E0C3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26172" w14:textId="77777777" w:rsidR="00C11F42" w:rsidRDefault="00C11F42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3.1.1 /Delhi-CAS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12CA2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46,11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9EAA3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B5A5C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71E1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53C28112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EF7B6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1EB5E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/>
                <w:color w:val="000000"/>
              </w:rPr>
              <w:t>4.1.2.1</w:t>
            </w:r>
            <w:r>
              <w:rPr>
                <w:rFonts w:cs="Times New Roman"/>
              </w:rPr>
              <w:t xml:space="preserve"> /Haarlem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F3E81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61,10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AE08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A5A93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81EF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025F531F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E61CF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B2CF9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/>
                <w:color w:val="000000"/>
              </w:rPr>
              <w:t>4.1.1.1 /X-type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92014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013, 207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06E04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9659F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C5A42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757AD32C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48822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738DA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/>
                <w:color w:val="000000"/>
              </w:rPr>
              <w:t>4.2.2</w:t>
            </w:r>
            <w:r>
              <w:rPr>
                <w:rFonts w:cs="Times New Roman"/>
              </w:rPr>
              <w:t>.ETH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CCC06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022,23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BF14D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D8D6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569E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4CC3D22E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42EC8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3626F" w14:textId="77777777" w:rsidR="00C11F42" w:rsidRDefault="00C11F42">
            <w:pPr>
              <w:spacing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2.2.ETH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40381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58,11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75B22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FF713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77EE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6CF5DA58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31E0F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4D5C7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4.2.2.ETH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A1333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82,10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788C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077B7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6DB1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4E3B5CDF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640E7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BD28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/>
                <w:color w:val="000000"/>
              </w:rPr>
              <w:t>4.6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955D6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003,20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ED652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F0FE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F4A6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  <w:tr w:rsidR="00C11F42" w14:paraId="1A51D5C0" w14:textId="77777777" w:rsidTr="00C11F42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6A550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C0C9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  <w:r>
              <w:rPr>
                <w:rFonts w:cs="Times New Roman"/>
                <w:color w:val="000000"/>
              </w:rPr>
              <w:t>4.3.3</w:t>
            </w:r>
            <w:r>
              <w:rPr>
                <w:rFonts w:cs="Times New Roman"/>
              </w:rPr>
              <w:t>/LAM</w:t>
            </w:r>
          </w:p>
        </w:tc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A6E0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1055,10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EC0A2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0D7D9" w14:textId="77777777" w:rsidR="00C11F42" w:rsidRDefault="00C11F4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√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5873C" w14:textId="77777777" w:rsidR="00C11F42" w:rsidRDefault="00C11F42">
            <w:pPr>
              <w:spacing w:after="0"/>
              <w:rPr>
                <w:rFonts w:cs="Times New Roman"/>
              </w:rPr>
            </w:pPr>
          </w:p>
        </w:tc>
      </w:tr>
    </w:tbl>
    <w:p w14:paraId="5081EF21" w14:textId="77777777" w:rsidR="00C11F42" w:rsidRDefault="00C11F42" w:rsidP="00C11F42">
      <w:pPr>
        <w:rPr>
          <w:rFonts w:cs="Times New Roman"/>
          <w:sz w:val="22"/>
        </w:rPr>
      </w:pPr>
      <w:r>
        <w:rPr>
          <w:rFonts w:cs="Times New Roman"/>
          <w:b/>
        </w:rPr>
        <w:t>PTB:</w:t>
      </w:r>
      <w:r>
        <w:rPr>
          <w:rFonts w:cs="Times New Roman"/>
        </w:rPr>
        <w:t xml:space="preserve"> Pulmonary tuberculosis, </w:t>
      </w:r>
      <w:r>
        <w:rPr>
          <w:rFonts w:cs="Times New Roman"/>
          <w:b/>
        </w:rPr>
        <w:t xml:space="preserve">TBLN: </w:t>
      </w:r>
      <w:r>
        <w:rPr>
          <w:rFonts w:cs="Times New Roman"/>
        </w:rPr>
        <w:t>Tuberculous Lymphadenitis</w:t>
      </w:r>
    </w:p>
    <w:p w14:paraId="23BFB0AA" w14:textId="4C3A528E" w:rsidR="00C11F42" w:rsidRDefault="00C11F42" w:rsidP="00C11F42">
      <w:pPr>
        <w:rPr>
          <w:rFonts w:cs="Times New Roman"/>
        </w:rPr>
      </w:pPr>
      <w:r>
        <w:rPr>
          <w:rFonts w:cs="Times New Roman"/>
        </w:rPr>
        <w:t>In cluster 1, the red highlighted IDs are TBLN and the rest are for PTB isolates</w:t>
      </w:r>
      <w:r w:rsidR="00B377E6">
        <w:rPr>
          <w:rFonts w:cs="Times New Roman"/>
        </w:rPr>
        <w:t>. The table shows the distinct clustering status of Mtb lineages and sub-lineages with regard to TB forms</w:t>
      </w:r>
    </w:p>
    <w:p w14:paraId="3DF0110F" w14:textId="77777777" w:rsidR="00312E13" w:rsidRPr="00C11F42" w:rsidRDefault="00312E13" w:rsidP="00C11F42"/>
    <w:sectPr w:rsidR="00312E13" w:rsidRPr="00C11F4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32CC88" w14:textId="77777777" w:rsidR="00C27387" w:rsidRDefault="00C27387" w:rsidP="00117666">
      <w:pPr>
        <w:spacing w:after="0"/>
      </w:pPr>
      <w:r>
        <w:separator/>
      </w:r>
    </w:p>
  </w:endnote>
  <w:endnote w:type="continuationSeparator" w:id="0">
    <w:p w14:paraId="363471D9" w14:textId="77777777" w:rsidR="00C27387" w:rsidRDefault="00C273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704EA7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2E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704EA7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2E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6E5E34" w14:textId="77777777" w:rsidR="00C27387" w:rsidRDefault="00C27387" w:rsidP="00117666">
      <w:pPr>
        <w:spacing w:after="0"/>
      </w:pPr>
      <w:r>
        <w:separator/>
      </w:r>
    </w:p>
  </w:footnote>
  <w:footnote w:type="continuationSeparator" w:id="0">
    <w:p w14:paraId="1102631B" w14:textId="77777777" w:rsidR="00C27387" w:rsidRDefault="00C273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105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E13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E0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977"/>
    <w:rsid w:val="00847985"/>
    <w:rsid w:val="00885156"/>
    <w:rsid w:val="009151AA"/>
    <w:rsid w:val="0093429D"/>
    <w:rsid w:val="00943573"/>
    <w:rsid w:val="00970F7D"/>
    <w:rsid w:val="00994A3D"/>
    <w:rsid w:val="009B266E"/>
    <w:rsid w:val="009C2B12"/>
    <w:rsid w:val="009C70F3"/>
    <w:rsid w:val="00A174D9"/>
    <w:rsid w:val="00A569CD"/>
    <w:rsid w:val="00AB6715"/>
    <w:rsid w:val="00B1671E"/>
    <w:rsid w:val="00B25EB8"/>
    <w:rsid w:val="00B354E1"/>
    <w:rsid w:val="00B377E6"/>
    <w:rsid w:val="00B37F4D"/>
    <w:rsid w:val="00B502DC"/>
    <w:rsid w:val="00C11F42"/>
    <w:rsid w:val="00C27387"/>
    <w:rsid w:val="00C52A7B"/>
    <w:rsid w:val="00C56BAF"/>
    <w:rsid w:val="00C679AA"/>
    <w:rsid w:val="00C75972"/>
    <w:rsid w:val="00C94BC5"/>
    <w:rsid w:val="00CC0A3A"/>
    <w:rsid w:val="00CD066B"/>
    <w:rsid w:val="00CE4FEE"/>
    <w:rsid w:val="00DB59C3"/>
    <w:rsid w:val="00DC259A"/>
    <w:rsid w:val="00DE23E8"/>
    <w:rsid w:val="00E43145"/>
    <w:rsid w:val="00E52377"/>
    <w:rsid w:val="00E64E17"/>
    <w:rsid w:val="00E866C9"/>
    <w:rsid w:val="00EA3D3C"/>
    <w:rsid w:val="00F02C2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DefaultChar">
    <w:name w:val="Default Char"/>
    <w:basedOn w:val="DefaultParagraphFont"/>
    <w:link w:val="Default"/>
    <w:locked/>
    <w:rsid w:val="00847985"/>
    <w:rPr>
      <w:rFonts w:ascii="Calibri" w:hAnsi="Calibri" w:cs="Calibri"/>
      <w:color w:val="000000"/>
      <w:sz w:val="24"/>
      <w:szCs w:val="24"/>
    </w:rPr>
  </w:style>
  <w:style w:type="paragraph" w:customStyle="1" w:styleId="Default">
    <w:name w:val="Default"/>
    <w:link w:val="DefaultChar"/>
    <w:rsid w:val="008479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8807DBB-64A4-4B88-966B-6A967BD91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</cp:lastModifiedBy>
  <cp:revision>2</cp:revision>
  <cp:lastPrinted>2013-10-03T12:51:00Z</cp:lastPrinted>
  <dcterms:created xsi:type="dcterms:W3CDTF">2023-06-13T13:12:00Z</dcterms:created>
  <dcterms:modified xsi:type="dcterms:W3CDTF">2023-06-13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